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3594"/>
        <w:tblW w:w="65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4"/>
        <w:gridCol w:w="1108"/>
        <w:gridCol w:w="385"/>
        <w:gridCol w:w="601"/>
        <w:gridCol w:w="1131"/>
        <w:gridCol w:w="2882"/>
      </w:tblGrid>
      <w:tr w:rsidR="00D30679" w:rsidRPr="00D30679" w14:paraId="2FAFABD2" w14:textId="77777777" w:rsidTr="00D30679">
        <w:trPr>
          <w:trHeight w:val="162"/>
        </w:trPr>
        <w:tc>
          <w:tcPr>
            <w:tcW w:w="4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29B35F" w14:textId="77777777" w:rsidR="00D30679" w:rsidRPr="00D30679" w:rsidRDefault="00D30679" w:rsidP="00D30679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96799BC" wp14:editId="1681C819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-840740</wp:posOffset>
                      </wp:positionV>
                      <wp:extent cx="3928745" cy="347345"/>
                      <wp:effectExtent l="0" t="0" r="0" b="0"/>
                      <wp:wrapNone/>
                      <wp:docPr id="7" name="テキスト ボックス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28745" cy="3473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8D5EB2A" w14:textId="1EF6BCC1" w:rsidR="00D30679" w:rsidRDefault="00341C55">
                                  <w:r>
                                    <w:t>S1 T</w:t>
                                  </w:r>
                                  <w:r w:rsidR="00D30679">
                                    <w:t>abl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96799B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7" o:spid="_x0000_s1026" type="#_x0000_t202" style="position:absolute;left:0;text-align:left;margin-left:-4.65pt;margin-top:-66.2pt;width:309.35pt;height:27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" fillcolor="white [3201]" stroked="f" strokeweight=".5pt">
                      <v:textbox>
                        <w:txbxContent>
                          <w:p w14:paraId="78D5EB2A" w14:textId="1EF6BCC1" w:rsidR="00D30679" w:rsidRDefault="00341C55">
                            <w:r>
                              <w:t>S1 T</w:t>
                            </w:r>
                            <w:r w:rsidR="00D30679">
                              <w:t>abl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0679">
              <w:rPr>
                <w:rFonts w:hint="eastAsia"/>
              </w:rPr>
              <w:t>N</w:t>
            </w:r>
          </w:p>
        </w:tc>
        <w:tc>
          <w:tcPr>
            <w:tcW w:w="11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D315A1" w14:textId="77777777" w:rsidR="00D30679" w:rsidRPr="00D30679" w:rsidRDefault="00D30679" w:rsidP="00D30679">
            <w:r w:rsidRPr="00D30679">
              <w:rPr>
                <w:rFonts w:hint="eastAsia"/>
              </w:rPr>
              <w:t>age(month)</w:t>
            </w:r>
          </w:p>
        </w:tc>
        <w:tc>
          <w:tcPr>
            <w:tcW w:w="3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F1C4B0" w14:textId="77777777" w:rsidR="00D30679" w:rsidRPr="00D30679" w:rsidRDefault="00D30679" w:rsidP="00D30679">
            <w:r w:rsidRPr="00D30679">
              <w:rPr>
                <w:rFonts w:hint="eastAsia"/>
              </w:rPr>
              <w:t>sex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136FE1" w14:textId="77777777" w:rsidR="00D30679" w:rsidRPr="00D30679" w:rsidRDefault="00D30679" w:rsidP="00D30679">
            <w:r w:rsidRPr="00D30679">
              <w:rPr>
                <w:rFonts w:hint="eastAsia"/>
              </w:rPr>
              <w:t>living</w:t>
            </w: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B7B959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 xml:space="preserve">Join </w:t>
            </w:r>
            <w:proofErr w:type="spellStart"/>
            <w:r w:rsidRPr="00D30679">
              <w:rPr>
                <w:rFonts w:hint="eastAsia"/>
                <w:b/>
                <w:bCs/>
              </w:rPr>
              <w:t>Expeirment</w:t>
            </w:r>
            <w:proofErr w:type="spellEnd"/>
          </w:p>
        </w:tc>
        <w:tc>
          <w:tcPr>
            <w:tcW w:w="2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4E3E10" w14:textId="77777777" w:rsidR="00D30679" w:rsidRPr="00D30679" w:rsidRDefault="00D30679" w:rsidP="00D30679">
            <w:r w:rsidRPr="00D30679">
              <w:rPr>
                <w:rFonts w:hint="eastAsia"/>
              </w:rPr>
              <w:t>Error type</w:t>
            </w:r>
          </w:p>
        </w:tc>
      </w:tr>
      <w:tr w:rsidR="00D30679" w:rsidRPr="00D30679" w14:paraId="0872A49D" w14:textId="77777777" w:rsidTr="00D30679">
        <w:trPr>
          <w:trHeight w:val="319"/>
        </w:trPr>
        <w:tc>
          <w:tcPr>
            <w:tcW w:w="4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5F6DEE" w14:textId="77777777" w:rsidR="00D30679" w:rsidRPr="00D30679" w:rsidRDefault="00D30679" w:rsidP="00D30679">
            <w:r w:rsidRPr="00D30679">
              <w:rPr>
                <w:rFonts w:hint="eastAsia"/>
              </w:rPr>
              <w:t>N1</w:t>
            </w:r>
          </w:p>
        </w:tc>
        <w:tc>
          <w:tcPr>
            <w:tcW w:w="11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08EE2C" w14:textId="77777777" w:rsidR="00D30679" w:rsidRPr="00D30679" w:rsidRDefault="00D30679" w:rsidP="00D30679">
            <w:r w:rsidRPr="00D30679">
              <w:rPr>
                <w:rFonts w:hint="eastAsia"/>
              </w:rPr>
              <w:t>48</w:t>
            </w:r>
          </w:p>
        </w:tc>
        <w:tc>
          <w:tcPr>
            <w:tcW w:w="3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A5D5FF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0F4592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ECB2C7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936ABD" w14:textId="77777777" w:rsidR="00D30679" w:rsidRPr="00D30679" w:rsidRDefault="00D30679" w:rsidP="00D30679">
            <w:r w:rsidRPr="00D30679">
              <w:rPr>
                <w:rFonts w:hint="eastAsia"/>
              </w:rPr>
              <w:t>second trial camera error</w:t>
            </w:r>
          </w:p>
        </w:tc>
      </w:tr>
      <w:tr w:rsidR="00D30679" w:rsidRPr="00D30679" w14:paraId="7B1CD40E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21C73E" w14:textId="77777777" w:rsidR="00D30679" w:rsidRPr="00D30679" w:rsidRDefault="00D30679" w:rsidP="00D30679">
            <w:r w:rsidRPr="00D30679">
              <w:rPr>
                <w:rFonts w:hint="eastAsia"/>
              </w:rPr>
              <w:t>N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E575CE" w14:textId="77777777" w:rsidR="00D30679" w:rsidRPr="00D30679" w:rsidRDefault="00D30679" w:rsidP="00D30679">
            <w:r w:rsidRPr="00D30679">
              <w:rPr>
                <w:rFonts w:hint="eastAsia"/>
              </w:rPr>
              <w:t>7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E54956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3B387D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F301DB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,2,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9AFE5B" w14:textId="77777777" w:rsidR="00D30679" w:rsidRPr="00D30679" w:rsidRDefault="00D30679" w:rsidP="00D30679"/>
        </w:tc>
      </w:tr>
      <w:tr w:rsidR="00D30679" w:rsidRPr="00D30679" w14:paraId="09DD1693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00059D" w14:textId="77777777" w:rsidR="00D30679" w:rsidRPr="00D30679" w:rsidRDefault="00D30679" w:rsidP="00D30679">
            <w:r w:rsidRPr="00D30679">
              <w:rPr>
                <w:rFonts w:hint="eastAsia"/>
              </w:rPr>
              <w:t>N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E41A7F" w14:textId="77777777" w:rsidR="00D30679" w:rsidRPr="00D30679" w:rsidRDefault="00D30679" w:rsidP="00D30679">
            <w:r w:rsidRPr="00D30679">
              <w:rPr>
                <w:rFonts w:hint="eastAsia"/>
              </w:rPr>
              <w:t>3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D95866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2107DC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3775B7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,2,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ABAB72" w14:textId="77777777" w:rsidR="00D30679" w:rsidRPr="00D30679" w:rsidRDefault="00D30679" w:rsidP="00D30679">
            <w:r w:rsidRPr="00D30679">
              <w:rPr>
                <w:rFonts w:hint="eastAsia"/>
              </w:rPr>
              <w:t xml:space="preserve">first trial sound error </w:t>
            </w:r>
          </w:p>
        </w:tc>
      </w:tr>
      <w:tr w:rsidR="00D30679" w:rsidRPr="00D30679" w14:paraId="5891DA49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B7B6EF" w14:textId="77777777" w:rsidR="00D30679" w:rsidRPr="00D30679" w:rsidRDefault="00D30679" w:rsidP="00D30679">
            <w:r w:rsidRPr="00D30679">
              <w:rPr>
                <w:rFonts w:hint="eastAsia"/>
              </w:rPr>
              <w:t>N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F1A4C5" w14:textId="77777777" w:rsidR="00D30679" w:rsidRPr="00D30679" w:rsidRDefault="00D30679" w:rsidP="00D30679">
            <w:r w:rsidRPr="00D30679">
              <w:rPr>
                <w:rFonts w:hint="eastAsia"/>
              </w:rPr>
              <w:t>7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4B1160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E691B9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715E2A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366A1F" w14:textId="77777777" w:rsidR="00D30679" w:rsidRPr="00D30679" w:rsidRDefault="00D30679" w:rsidP="00D30679"/>
        </w:tc>
      </w:tr>
      <w:tr w:rsidR="00D30679" w:rsidRPr="00D30679" w14:paraId="082A3BBE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70171B" w14:textId="77777777" w:rsidR="00D30679" w:rsidRPr="00D30679" w:rsidRDefault="00D30679" w:rsidP="00D30679">
            <w:r w:rsidRPr="00D30679">
              <w:rPr>
                <w:rFonts w:hint="eastAsia"/>
              </w:rPr>
              <w:t>N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3358EC" w14:textId="77777777" w:rsidR="00D30679" w:rsidRPr="00D30679" w:rsidRDefault="00D30679" w:rsidP="00D30679">
            <w:r w:rsidRPr="00D30679">
              <w:rPr>
                <w:rFonts w:hint="eastAsia"/>
              </w:rPr>
              <w:t>8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E74827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C7C1A7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5D1A6E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CBC3FB" w14:textId="77777777" w:rsidR="00D30679" w:rsidRPr="00D30679" w:rsidRDefault="00D30679" w:rsidP="00D30679"/>
        </w:tc>
      </w:tr>
      <w:tr w:rsidR="00D30679" w:rsidRPr="00D30679" w14:paraId="6FD2068D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42AD68" w14:textId="77777777" w:rsidR="00D30679" w:rsidRPr="00D30679" w:rsidRDefault="00D30679" w:rsidP="00D30679">
            <w:r w:rsidRPr="00D30679">
              <w:rPr>
                <w:rFonts w:hint="eastAsia"/>
              </w:rPr>
              <w:t>N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035044" w14:textId="77777777" w:rsidR="00D30679" w:rsidRPr="00D30679" w:rsidRDefault="00D30679" w:rsidP="00D30679">
            <w:r w:rsidRPr="00D30679">
              <w:rPr>
                <w:rFonts w:hint="eastAsia"/>
              </w:rPr>
              <w:t>6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2B003D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B5258F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6ED377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B34103" w14:textId="77777777" w:rsidR="00D30679" w:rsidRPr="00D30679" w:rsidRDefault="00D30679" w:rsidP="00D30679"/>
        </w:tc>
      </w:tr>
      <w:tr w:rsidR="00D30679" w:rsidRPr="00D30679" w14:paraId="63BCD88E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522FBA" w14:textId="77777777" w:rsidR="00D30679" w:rsidRPr="00D30679" w:rsidRDefault="00D30679" w:rsidP="00D30679">
            <w:r w:rsidRPr="00D30679">
              <w:rPr>
                <w:rFonts w:hint="eastAsia"/>
              </w:rPr>
              <w:t>N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FDF0F9" w14:textId="77777777" w:rsidR="00D30679" w:rsidRPr="00D30679" w:rsidRDefault="00D30679" w:rsidP="00D30679">
            <w:r w:rsidRPr="00D30679">
              <w:rPr>
                <w:rFonts w:hint="eastAsia"/>
              </w:rPr>
              <w:t>2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126AB4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946AF5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D8249B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00FB7D" w14:textId="77777777" w:rsidR="00D30679" w:rsidRPr="00D30679" w:rsidRDefault="00D30679" w:rsidP="00D30679"/>
        </w:tc>
      </w:tr>
      <w:tr w:rsidR="00D30679" w:rsidRPr="00D30679" w14:paraId="2C5BFCCF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CCA569" w14:textId="77777777" w:rsidR="00D30679" w:rsidRPr="00D30679" w:rsidRDefault="00D30679" w:rsidP="00D30679">
            <w:r w:rsidRPr="00D30679">
              <w:rPr>
                <w:rFonts w:hint="eastAsia"/>
              </w:rPr>
              <w:t>N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F2A793" w14:textId="77777777" w:rsidR="00D30679" w:rsidRPr="00D30679" w:rsidRDefault="00D30679" w:rsidP="00D30679">
            <w:r w:rsidRPr="00D30679">
              <w:rPr>
                <w:rFonts w:hint="eastAsia"/>
              </w:rPr>
              <w:t>7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13AAF6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928340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C1E699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B845D7" w14:textId="77777777" w:rsidR="00D30679" w:rsidRPr="00D30679" w:rsidRDefault="00D30679" w:rsidP="00D30679"/>
        </w:tc>
      </w:tr>
      <w:tr w:rsidR="00D30679" w:rsidRPr="00D30679" w14:paraId="691CE765" w14:textId="77777777" w:rsidTr="00D30679">
        <w:trPr>
          <w:trHeight w:val="319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FE5169" w14:textId="77777777" w:rsidR="00D30679" w:rsidRPr="00D30679" w:rsidRDefault="00D30679" w:rsidP="00D30679">
            <w:r w:rsidRPr="00D30679">
              <w:rPr>
                <w:rFonts w:hint="eastAsia"/>
              </w:rPr>
              <w:t>N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861C89" w14:textId="77777777" w:rsidR="00D30679" w:rsidRPr="00D30679" w:rsidRDefault="00D30679" w:rsidP="00D30679">
            <w:r w:rsidRPr="00D30679">
              <w:rPr>
                <w:rFonts w:hint="eastAsia"/>
              </w:rPr>
              <w:t>4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01831E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0FFD73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7AFFAA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AF0343" w14:textId="77777777" w:rsidR="00D30679" w:rsidRPr="00D30679" w:rsidRDefault="00D30679" w:rsidP="00D30679">
            <w:r w:rsidRPr="00D30679">
              <w:rPr>
                <w:rFonts w:hint="eastAsia"/>
              </w:rPr>
              <w:t xml:space="preserve">first trial camera error </w:t>
            </w:r>
          </w:p>
        </w:tc>
      </w:tr>
      <w:tr w:rsidR="00D30679" w:rsidRPr="00D30679" w14:paraId="77A9A67A" w14:textId="77777777" w:rsidTr="00D30679">
        <w:trPr>
          <w:trHeight w:val="319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E60787" w14:textId="77777777" w:rsidR="00D30679" w:rsidRPr="00D30679" w:rsidRDefault="00D30679" w:rsidP="00D30679">
            <w:r w:rsidRPr="00D30679">
              <w:rPr>
                <w:rFonts w:hint="eastAsia"/>
              </w:rPr>
              <w:t>N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BB86DB" w14:textId="77777777" w:rsidR="00D30679" w:rsidRPr="00D30679" w:rsidRDefault="00D30679" w:rsidP="00D30679">
            <w:r w:rsidRPr="00D30679">
              <w:rPr>
                <w:rFonts w:hint="eastAsia"/>
              </w:rPr>
              <w:t>17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315DF8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EEC7D7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75474B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3CC6F6" w14:textId="77777777" w:rsidR="00D30679" w:rsidRPr="00D30679" w:rsidRDefault="00D30679" w:rsidP="00D30679">
            <w:r w:rsidRPr="00D30679">
              <w:rPr>
                <w:rFonts w:hint="eastAsia"/>
              </w:rPr>
              <w:t>second trial sound error</w:t>
            </w:r>
          </w:p>
        </w:tc>
      </w:tr>
      <w:tr w:rsidR="00D30679" w:rsidRPr="00D30679" w14:paraId="60C6D45A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6491BA" w14:textId="77777777" w:rsidR="00D30679" w:rsidRPr="00D30679" w:rsidRDefault="00D30679" w:rsidP="00D30679">
            <w:r w:rsidRPr="00D30679">
              <w:rPr>
                <w:rFonts w:hint="eastAsia"/>
              </w:rPr>
              <w:t>N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376CB5" w14:textId="77777777" w:rsidR="00D30679" w:rsidRPr="00D30679" w:rsidRDefault="00D30679" w:rsidP="00D30679">
            <w:r w:rsidRPr="00D30679">
              <w:rPr>
                <w:rFonts w:hint="eastAsia"/>
              </w:rPr>
              <w:t>4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5210F5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613922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D994AF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29D46A" w14:textId="77777777" w:rsidR="00D30679" w:rsidRPr="00D30679" w:rsidRDefault="00D30679" w:rsidP="00D30679"/>
        </w:tc>
      </w:tr>
      <w:tr w:rsidR="00D30679" w:rsidRPr="00D30679" w14:paraId="500EBEC8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CD65A0" w14:textId="77777777" w:rsidR="00D30679" w:rsidRPr="00D30679" w:rsidRDefault="00D30679" w:rsidP="00D30679">
            <w:r w:rsidRPr="00D30679">
              <w:rPr>
                <w:rFonts w:hint="eastAsia"/>
              </w:rPr>
              <w:t>N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C0784D" w14:textId="77777777" w:rsidR="00D30679" w:rsidRPr="00D30679" w:rsidRDefault="00D30679" w:rsidP="00D30679">
            <w:r w:rsidRPr="00D30679">
              <w:rPr>
                <w:rFonts w:hint="eastAsia"/>
              </w:rPr>
              <w:t>6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D3FF43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F4664A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04DA29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3226FE" w14:textId="77777777" w:rsidR="00D30679" w:rsidRPr="00D30679" w:rsidRDefault="00D30679" w:rsidP="00D30679"/>
        </w:tc>
      </w:tr>
      <w:tr w:rsidR="00D30679" w:rsidRPr="00D30679" w14:paraId="41E9647B" w14:textId="77777777" w:rsidTr="00D30679">
        <w:trPr>
          <w:trHeight w:val="319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B9D6B2" w14:textId="77777777" w:rsidR="00D30679" w:rsidRPr="00D30679" w:rsidRDefault="00D30679" w:rsidP="00D30679">
            <w:r w:rsidRPr="00D30679">
              <w:rPr>
                <w:rFonts w:hint="eastAsia"/>
              </w:rPr>
              <w:t>N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6E54E9" w14:textId="77777777" w:rsidR="00D30679" w:rsidRPr="00D30679" w:rsidRDefault="00D30679" w:rsidP="00D30679">
            <w:r w:rsidRPr="00D30679">
              <w:rPr>
                <w:rFonts w:hint="eastAsia"/>
              </w:rPr>
              <w:t>9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BC5E37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772938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74F686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2260D4" w14:textId="77777777" w:rsidR="00D30679" w:rsidRPr="00D30679" w:rsidRDefault="00D30679" w:rsidP="00D30679">
            <w:r w:rsidRPr="00D30679">
              <w:rPr>
                <w:rFonts w:hint="eastAsia"/>
              </w:rPr>
              <w:t xml:space="preserve">first trial camera error </w:t>
            </w:r>
          </w:p>
        </w:tc>
      </w:tr>
      <w:tr w:rsidR="00D30679" w:rsidRPr="00D30679" w14:paraId="67E19379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C096C1" w14:textId="77777777" w:rsidR="00D30679" w:rsidRPr="00D30679" w:rsidRDefault="00D30679" w:rsidP="00D30679">
            <w:r w:rsidRPr="00D30679">
              <w:rPr>
                <w:rFonts w:hint="eastAsia"/>
              </w:rPr>
              <w:t>N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644AB2" w14:textId="77777777" w:rsidR="00D30679" w:rsidRPr="00D30679" w:rsidRDefault="00D30679" w:rsidP="00D30679">
            <w:r w:rsidRPr="00D30679">
              <w:rPr>
                <w:rFonts w:hint="eastAsia"/>
              </w:rPr>
              <w:t>18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926DAC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86459C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29619E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92AC1B" w14:textId="77777777" w:rsidR="00D30679" w:rsidRPr="00D30679" w:rsidRDefault="00D30679" w:rsidP="00D30679"/>
        </w:tc>
      </w:tr>
      <w:tr w:rsidR="00D30679" w:rsidRPr="00D30679" w14:paraId="514A7BC2" w14:textId="77777777" w:rsidTr="00D30679">
        <w:trPr>
          <w:trHeight w:val="319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E378F9" w14:textId="77777777" w:rsidR="00D30679" w:rsidRPr="00D30679" w:rsidRDefault="00D30679" w:rsidP="00D30679">
            <w:r w:rsidRPr="00D30679">
              <w:rPr>
                <w:rFonts w:hint="eastAsia"/>
              </w:rPr>
              <w:t>N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A4D780" w14:textId="77777777" w:rsidR="00D30679" w:rsidRPr="00D30679" w:rsidRDefault="00D30679" w:rsidP="00D30679">
            <w:r w:rsidRPr="00D30679">
              <w:rPr>
                <w:rFonts w:hint="eastAsia"/>
              </w:rPr>
              <w:t>3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EC2AAF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2E459A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311078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51983F" w14:textId="77777777" w:rsidR="00D30679" w:rsidRPr="00D30679" w:rsidRDefault="00D30679" w:rsidP="00D30679">
            <w:r w:rsidRPr="00D30679">
              <w:rPr>
                <w:rFonts w:hint="eastAsia"/>
              </w:rPr>
              <w:t xml:space="preserve">first trial camera error </w:t>
            </w:r>
          </w:p>
        </w:tc>
      </w:tr>
      <w:tr w:rsidR="00D30679" w:rsidRPr="00D30679" w14:paraId="65B27AD0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7A9745" w14:textId="77777777" w:rsidR="00D30679" w:rsidRPr="00D30679" w:rsidRDefault="00D30679" w:rsidP="00D30679">
            <w:r w:rsidRPr="00D30679">
              <w:rPr>
                <w:rFonts w:hint="eastAsia"/>
              </w:rPr>
              <w:t>N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0A0B15" w14:textId="77777777" w:rsidR="00D30679" w:rsidRPr="00D30679" w:rsidRDefault="00D30679" w:rsidP="00D30679">
            <w:r w:rsidRPr="00D30679">
              <w:rPr>
                <w:rFonts w:hint="eastAsia"/>
              </w:rPr>
              <w:t>3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57F660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93A13C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9D44E7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,2,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691E0C" w14:textId="77777777" w:rsidR="00D30679" w:rsidRPr="00D30679" w:rsidRDefault="00D30679" w:rsidP="00D30679"/>
        </w:tc>
      </w:tr>
      <w:tr w:rsidR="00D30679" w:rsidRPr="00D30679" w14:paraId="0924B46F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1E7035" w14:textId="77777777" w:rsidR="00D30679" w:rsidRPr="00D30679" w:rsidRDefault="00D30679" w:rsidP="00D30679">
            <w:r w:rsidRPr="00D30679">
              <w:rPr>
                <w:rFonts w:hint="eastAsia"/>
              </w:rPr>
              <w:t>N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C35149" w14:textId="77777777" w:rsidR="00D30679" w:rsidRPr="00D30679" w:rsidRDefault="00D30679" w:rsidP="00D30679">
            <w:r w:rsidRPr="00D30679">
              <w:rPr>
                <w:rFonts w:hint="eastAsia"/>
              </w:rPr>
              <w:t>1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12218E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9E1BBA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9A91ED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DD0565" w14:textId="77777777" w:rsidR="00D30679" w:rsidRPr="00D30679" w:rsidRDefault="00D30679" w:rsidP="00D30679"/>
        </w:tc>
      </w:tr>
      <w:tr w:rsidR="00D30679" w:rsidRPr="00D30679" w14:paraId="47E19831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2AB767" w14:textId="77777777" w:rsidR="00D30679" w:rsidRPr="00D30679" w:rsidRDefault="00D30679" w:rsidP="00D30679">
            <w:r w:rsidRPr="00D30679">
              <w:rPr>
                <w:rFonts w:hint="eastAsia"/>
              </w:rPr>
              <w:t>N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CAC348" w14:textId="77777777" w:rsidR="00D30679" w:rsidRPr="00D30679" w:rsidRDefault="00D30679" w:rsidP="00D30679">
            <w:r w:rsidRPr="00D30679">
              <w:rPr>
                <w:rFonts w:hint="eastAsia"/>
              </w:rPr>
              <w:t>1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B28B55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97FE1D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FC8E41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EA26DD" w14:textId="77777777" w:rsidR="00D30679" w:rsidRPr="00D30679" w:rsidRDefault="00D30679" w:rsidP="00D30679"/>
        </w:tc>
      </w:tr>
      <w:tr w:rsidR="00D30679" w:rsidRPr="00D30679" w14:paraId="5F103C2B" w14:textId="77777777" w:rsidTr="00D30679">
        <w:trPr>
          <w:trHeight w:val="319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987A93" w14:textId="77777777" w:rsidR="00D30679" w:rsidRPr="00D30679" w:rsidRDefault="00D30679" w:rsidP="00D30679">
            <w:r w:rsidRPr="00D30679">
              <w:rPr>
                <w:rFonts w:hint="eastAsia"/>
              </w:rPr>
              <w:t>N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A32D05" w14:textId="77777777" w:rsidR="00D30679" w:rsidRPr="00D30679" w:rsidRDefault="00D30679" w:rsidP="00D30679">
            <w:r w:rsidRPr="00D30679">
              <w:rPr>
                <w:rFonts w:hint="eastAsia"/>
              </w:rPr>
              <w:t>1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030DEF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3A39A2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C1AAFC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,2,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C942B0" w14:textId="77777777" w:rsidR="00D30679" w:rsidRPr="00D30679" w:rsidRDefault="00D30679" w:rsidP="00D30679">
            <w:r w:rsidRPr="00D30679">
              <w:rPr>
                <w:rFonts w:hint="eastAsia"/>
              </w:rPr>
              <w:t>second trial camera error</w:t>
            </w:r>
          </w:p>
        </w:tc>
      </w:tr>
      <w:tr w:rsidR="00D30679" w:rsidRPr="00D30679" w14:paraId="3F9A7D1E" w14:textId="77777777" w:rsidTr="00D30679">
        <w:trPr>
          <w:trHeight w:val="319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E11C7C" w14:textId="77777777" w:rsidR="00D30679" w:rsidRPr="00D30679" w:rsidRDefault="00D30679" w:rsidP="00D30679">
            <w:r w:rsidRPr="00D30679">
              <w:rPr>
                <w:rFonts w:hint="eastAsia"/>
              </w:rPr>
              <w:t>N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0E72E0" w14:textId="77777777" w:rsidR="00D30679" w:rsidRPr="00D30679" w:rsidRDefault="00D30679" w:rsidP="00D30679">
            <w:r w:rsidRPr="00D30679">
              <w:rPr>
                <w:rFonts w:hint="eastAsia"/>
              </w:rPr>
              <w:t>3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59CD32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21DE7E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614DC2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F0D7FA" w14:textId="77777777" w:rsidR="00D30679" w:rsidRPr="00D30679" w:rsidRDefault="00D30679" w:rsidP="00D30679">
            <w:r w:rsidRPr="00D30679">
              <w:rPr>
                <w:rFonts w:hint="eastAsia"/>
              </w:rPr>
              <w:t>second trial experimental error</w:t>
            </w:r>
          </w:p>
        </w:tc>
      </w:tr>
      <w:tr w:rsidR="00D30679" w:rsidRPr="00D30679" w14:paraId="6F988C5A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BEC5EF" w14:textId="77777777" w:rsidR="00D30679" w:rsidRPr="00D30679" w:rsidRDefault="00D30679" w:rsidP="00D30679">
            <w:r w:rsidRPr="00D30679">
              <w:rPr>
                <w:rFonts w:hint="eastAsia"/>
              </w:rPr>
              <w:t>N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BC3A17" w14:textId="77777777" w:rsidR="00D30679" w:rsidRPr="00D30679" w:rsidRDefault="00D30679" w:rsidP="00D30679">
            <w:r w:rsidRPr="00D30679">
              <w:rPr>
                <w:rFonts w:hint="eastAsia"/>
              </w:rPr>
              <w:t>1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0D5D25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BB37A5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52A1AA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10BFBC" w14:textId="77777777" w:rsidR="00D30679" w:rsidRPr="00D30679" w:rsidRDefault="00D30679" w:rsidP="00D30679"/>
        </w:tc>
      </w:tr>
      <w:tr w:rsidR="00D30679" w:rsidRPr="00D30679" w14:paraId="48A51732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4D38AE" w14:textId="77777777" w:rsidR="00D30679" w:rsidRPr="00D30679" w:rsidRDefault="00D30679" w:rsidP="00D30679">
            <w:r w:rsidRPr="00D30679">
              <w:rPr>
                <w:rFonts w:hint="eastAsia"/>
              </w:rPr>
              <w:t>N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8438EA" w14:textId="77777777" w:rsidR="00D30679" w:rsidRPr="00D30679" w:rsidRDefault="00D30679" w:rsidP="00D30679">
            <w:r w:rsidRPr="00D30679">
              <w:rPr>
                <w:rFonts w:hint="eastAsia"/>
              </w:rPr>
              <w:t>14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882A58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CD5ACC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20FC01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709F89" w14:textId="77777777" w:rsidR="00D30679" w:rsidRPr="00D30679" w:rsidRDefault="00D30679" w:rsidP="00D30679"/>
        </w:tc>
      </w:tr>
      <w:tr w:rsidR="00D30679" w:rsidRPr="00D30679" w14:paraId="0537B50B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77BD7F" w14:textId="77777777" w:rsidR="00D30679" w:rsidRPr="00D30679" w:rsidRDefault="00D30679" w:rsidP="00D30679">
            <w:r w:rsidRPr="00D30679">
              <w:rPr>
                <w:rFonts w:hint="eastAsia"/>
              </w:rPr>
              <w:lastRenderedPageBreak/>
              <w:t>N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AD6CEF" w14:textId="77777777" w:rsidR="00D30679" w:rsidRPr="00D30679" w:rsidRDefault="00D30679" w:rsidP="00D30679">
            <w:r w:rsidRPr="00D30679">
              <w:rPr>
                <w:rFonts w:hint="eastAsia"/>
              </w:rPr>
              <w:t>8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38BE5A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EB6A82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61DD5C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75EDFC" w14:textId="77777777" w:rsidR="00D30679" w:rsidRPr="00D30679" w:rsidRDefault="00D30679" w:rsidP="00D30679"/>
        </w:tc>
      </w:tr>
      <w:tr w:rsidR="00D30679" w:rsidRPr="00D30679" w14:paraId="3E3087E9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2907F7" w14:textId="77777777" w:rsidR="00D30679" w:rsidRPr="00D30679" w:rsidRDefault="00D30679" w:rsidP="00D30679">
            <w:r w:rsidRPr="00D30679">
              <w:rPr>
                <w:rFonts w:hint="eastAsia"/>
              </w:rPr>
              <w:t>N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236592" w14:textId="77777777" w:rsidR="00D30679" w:rsidRPr="00D30679" w:rsidRDefault="00D30679" w:rsidP="00D30679">
            <w:r w:rsidRPr="00D30679">
              <w:rPr>
                <w:rFonts w:hint="eastAsia"/>
              </w:rPr>
              <w:t>14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FC7FE3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C2E5E2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F9CE58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6DC521" w14:textId="77777777" w:rsidR="00D30679" w:rsidRPr="00D30679" w:rsidRDefault="00D30679" w:rsidP="00D30679">
            <w:r w:rsidRPr="00D30679">
              <w:rPr>
                <w:rFonts w:hint="eastAsia"/>
              </w:rPr>
              <w:t>first trial sound error</w:t>
            </w:r>
          </w:p>
        </w:tc>
      </w:tr>
      <w:tr w:rsidR="00D30679" w:rsidRPr="00D30679" w14:paraId="50386E18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DAD879" w14:textId="77777777" w:rsidR="00D30679" w:rsidRPr="00D30679" w:rsidRDefault="00D30679" w:rsidP="00D30679">
            <w:r w:rsidRPr="00D30679">
              <w:rPr>
                <w:rFonts w:hint="eastAsia"/>
              </w:rPr>
              <w:t>N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AF8A32" w14:textId="77777777" w:rsidR="00D30679" w:rsidRPr="00D30679" w:rsidRDefault="00D30679" w:rsidP="00D30679">
            <w:r w:rsidRPr="00D30679">
              <w:rPr>
                <w:rFonts w:hint="eastAsia"/>
              </w:rPr>
              <w:t>11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55A41E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85C16E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5A6B16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CAE178" w14:textId="77777777" w:rsidR="00D30679" w:rsidRPr="00D30679" w:rsidRDefault="00D30679" w:rsidP="00D30679"/>
        </w:tc>
      </w:tr>
      <w:tr w:rsidR="00D30679" w:rsidRPr="00D30679" w14:paraId="2D91D5CF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E45CB9" w14:textId="77777777" w:rsidR="00D30679" w:rsidRPr="00D30679" w:rsidRDefault="00D30679" w:rsidP="00D30679">
            <w:r w:rsidRPr="00D30679">
              <w:rPr>
                <w:rFonts w:hint="eastAsia"/>
              </w:rPr>
              <w:t>N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C5DC0F" w14:textId="77777777" w:rsidR="00D30679" w:rsidRPr="00D30679" w:rsidRDefault="00D30679" w:rsidP="00D30679">
            <w:r w:rsidRPr="00D30679">
              <w:rPr>
                <w:rFonts w:hint="eastAsia"/>
              </w:rPr>
              <w:t>1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97DD6D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167E5B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FA4825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AE7A2C" w14:textId="77777777" w:rsidR="00D30679" w:rsidRPr="00D30679" w:rsidRDefault="00D30679" w:rsidP="00D30679"/>
        </w:tc>
      </w:tr>
      <w:tr w:rsidR="00D30679" w:rsidRPr="00D30679" w14:paraId="13CBE227" w14:textId="77777777" w:rsidTr="00D30679">
        <w:trPr>
          <w:trHeight w:val="319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C42849" w14:textId="77777777" w:rsidR="00D30679" w:rsidRPr="00D30679" w:rsidRDefault="00D30679" w:rsidP="00D30679">
            <w:r w:rsidRPr="00D30679">
              <w:rPr>
                <w:rFonts w:hint="eastAsia"/>
              </w:rPr>
              <w:t>N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4A5A4D" w14:textId="77777777" w:rsidR="00D30679" w:rsidRPr="00D30679" w:rsidRDefault="00D30679" w:rsidP="00D30679">
            <w:r w:rsidRPr="00D30679">
              <w:rPr>
                <w:rFonts w:hint="eastAsia"/>
              </w:rPr>
              <w:t>5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771762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C8FB84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65ECF8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409CCA" w14:textId="77777777" w:rsidR="00D30679" w:rsidRPr="00D30679" w:rsidRDefault="00D30679" w:rsidP="00D30679">
            <w:r w:rsidRPr="00D30679">
              <w:rPr>
                <w:rFonts w:hint="eastAsia"/>
              </w:rPr>
              <w:t>second trial camera error</w:t>
            </w:r>
          </w:p>
        </w:tc>
      </w:tr>
      <w:tr w:rsidR="00D30679" w:rsidRPr="00D30679" w14:paraId="539B22A0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AFB3CF" w14:textId="77777777" w:rsidR="00D30679" w:rsidRPr="00D30679" w:rsidRDefault="00D30679" w:rsidP="00D30679">
            <w:r w:rsidRPr="00D30679">
              <w:rPr>
                <w:rFonts w:hint="eastAsia"/>
              </w:rPr>
              <w:t>N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91C42B" w14:textId="77777777" w:rsidR="00D30679" w:rsidRPr="00D30679" w:rsidRDefault="00D30679" w:rsidP="00D30679">
            <w:r w:rsidRPr="00D30679">
              <w:rPr>
                <w:rFonts w:hint="eastAsia"/>
              </w:rPr>
              <w:t>14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1F99C3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5A9626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3EEE24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,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42E013" w14:textId="77777777" w:rsidR="00D30679" w:rsidRPr="00D30679" w:rsidRDefault="00D30679" w:rsidP="00D30679"/>
        </w:tc>
      </w:tr>
      <w:tr w:rsidR="00D30679" w:rsidRPr="00D30679" w14:paraId="0254CBEB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8C3948" w14:textId="77777777" w:rsidR="00D30679" w:rsidRPr="00D30679" w:rsidRDefault="00D30679" w:rsidP="00D30679">
            <w:r w:rsidRPr="00D30679">
              <w:rPr>
                <w:rFonts w:hint="eastAsia"/>
              </w:rPr>
              <w:t>N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7E3ADF" w14:textId="77777777" w:rsidR="00D30679" w:rsidRPr="00D30679" w:rsidRDefault="00D30679" w:rsidP="00D30679">
            <w:r w:rsidRPr="00D30679">
              <w:rPr>
                <w:rFonts w:hint="eastAsia"/>
              </w:rPr>
              <w:t>7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A5744D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6B7395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3DEB28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7310B5" w14:textId="77777777" w:rsidR="00D30679" w:rsidRPr="00D30679" w:rsidRDefault="00D30679" w:rsidP="00D30679">
            <w:r w:rsidRPr="00D30679">
              <w:rPr>
                <w:rFonts w:hint="eastAsia"/>
              </w:rPr>
              <w:t xml:space="preserve">first trial sound error </w:t>
            </w:r>
          </w:p>
        </w:tc>
      </w:tr>
      <w:tr w:rsidR="00D30679" w:rsidRPr="00D30679" w14:paraId="176ABD2F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1FB9E3" w14:textId="77777777" w:rsidR="00D30679" w:rsidRPr="00D30679" w:rsidRDefault="00D30679" w:rsidP="00D30679">
            <w:r w:rsidRPr="00D30679">
              <w:rPr>
                <w:rFonts w:hint="eastAsia"/>
              </w:rPr>
              <w:t>N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2ADFD4" w14:textId="77777777" w:rsidR="00D30679" w:rsidRPr="00D30679" w:rsidRDefault="00D30679" w:rsidP="00D30679">
            <w:r w:rsidRPr="00D30679">
              <w:rPr>
                <w:rFonts w:hint="eastAsia"/>
              </w:rPr>
              <w:t>8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D9B8D9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953CAB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452BCF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,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AE8D2C" w14:textId="77777777" w:rsidR="00D30679" w:rsidRPr="00D30679" w:rsidRDefault="00D30679" w:rsidP="00D30679">
            <w:r w:rsidRPr="00D30679">
              <w:rPr>
                <w:rFonts w:hint="eastAsia"/>
              </w:rPr>
              <w:t>first trial sound error</w:t>
            </w:r>
          </w:p>
        </w:tc>
      </w:tr>
      <w:tr w:rsidR="00D30679" w:rsidRPr="00D30679" w14:paraId="24B64E65" w14:textId="77777777" w:rsidTr="00D30679">
        <w:trPr>
          <w:trHeight w:val="319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E872A3" w14:textId="77777777" w:rsidR="00D30679" w:rsidRPr="00D30679" w:rsidRDefault="00D30679" w:rsidP="00D30679">
            <w:r w:rsidRPr="00D30679">
              <w:rPr>
                <w:rFonts w:hint="eastAsia"/>
              </w:rPr>
              <w:t>N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82CAC2" w14:textId="77777777" w:rsidR="00D30679" w:rsidRPr="00D30679" w:rsidRDefault="00D30679" w:rsidP="00D30679">
            <w:r w:rsidRPr="00D30679">
              <w:rPr>
                <w:rFonts w:hint="eastAsia"/>
              </w:rPr>
              <w:t>4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A92B8C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F8871C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63EA5B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,2,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226CD7" w14:textId="77777777" w:rsidR="00D30679" w:rsidRPr="00D30679" w:rsidRDefault="00D30679" w:rsidP="00D30679">
            <w:r w:rsidRPr="00D30679">
              <w:rPr>
                <w:rFonts w:hint="eastAsia"/>
              </w:rPr>
              <w:t>second trial sound error</w:t>
            </w:r>
          </w:p>
        </w:tc>
      </w:tr>
      <w:tr w:rsidR="00D30679" w:rsidRPr="00D30679" w14:paraId="14EC4849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EA4DD0" w14:textId="77777777" w:rsidR="00D30679" w:rsidRPr="00D30679" w:rsidRDefault="00D30679" w:rsidP="00D30679">
            <w:r w:rsidRPr="00D30679">
              <w:rPr>
                <w:rFonts w:hint="eastAsia"/>
              </w:rPr>
              <w:t>N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B7E53A" w14:textId="77777777" w:rsidR="00D30679" w:rsidRPr="00D30679" w:rsidRDefault="00D30679" w:rsidP="00D30679">
            <w:r w:rsidRPr="00D30679">
              <w:rPr>
                <w:rFonts w:hint="eastAsia"/>
              </w:rPr>
              <w:t>4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E1B28C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8B66F3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F933B2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,2,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410F15" w14:textId="77777777" w:rsidR="00D30679" w:rsidRPr="00D30679" w:rsidRDefault="00D30679" w:rsidP="00D30679"/>
        </w:tc>
      </w:tr>
      <w:tr w:rsidR="00D30679" w:rsidRPr="00D30679" w14:paraId="3BD189D2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9DE014" w14:textId="77777777" w:rsidR="00D30679" w:rsidRPr="00D30679" w:rsidRDefault="00D30679" w:rsidP="00D30679">
            <w:r w:rsidRPr="00D30679">
              <w:rPr>
                <w:rFonts w:hint="eastAsia"/>
              </w:rPr>
              <w:t>N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AA3BA8" w14:textId="77777777" w:rsidR="00D30679" w:rsidRPr="00D30679" w:rsidRDefault="00D30679" w:rsidP="00D30679">
            <w:r w:rsidRPr="00D30679">
              <w:rPr>
                <w:rFonts w:hint="eastAsia"/>
              </w:rPr>
              <w:t>5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BF4E16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23625B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811805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,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83654A" w14:textId="77777777" w:rsidR="00D30679" w:rsidRPr="00D30679" w:rsidRDefault="00D30679" w:rsidP="00D30679"/>
        </w:tc>
      </w:tr>
      <w:tr w:rsidR="00D30679" w:rsidRPr="00D30679" w14:paraId="7895CCCA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A11122" w14:textId="77777777" w:rsidR="00D30679" w:rsidRPr="00D30679" w:rsidRDefault="00D30679" w:rsidP="00D30679">
            <w:r w:rsidRPr="00D30679">
              <w:rPr>
                <w:rFonts w:hint="eastAsia"/>
              </w:rPr>
              <w:t>N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1B2901" w14:textId="77777777" w:rsidR="00D30679" w:rsidRPr="00D30679" w:rsidRDefault="00D30679" w:rsidP="00D30679">
            <w:r w:rsidRPr="00D30679">
              <w:rPr>
                <w:rFonts w:hint="eastAsia"/>
              </w:rPr>
              <w:t>3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00FBAF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C426D6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12DDC6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,2,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D2BC7C" w14:textId="77777777" w:rsidR="00D30679" w:rsidRPr="00D30679" w:rsidRDefault="00D30679" w:rsidP="00D30679"/>
        </w:tc>
      </w:tr>
      <w:tr w:rsidR="00D30679" w:rsidRPr="00D30679" w14:paraId="09B3AC73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DE693B" w14:textId="77777777" w:rsidR="00D30679" w:rsidRPr="00D30679" w:rsidRDefault="00D30679" w:rsidP="00D30679">
            <w:r w:rsidRPr="00D30679">
              <w:rPr>
                <w:rFonts w:hint="eastAsia"/>
              </w:rPr>
              <w:t>N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77BC0C" w14:textId="77777777" w:rsidR="00D30679" w:rsidRPr="00D30679" w:rsidRDefault="00D30679" w:rsidP="00D30679">
            <w:r w:rsidRPr="00D30679">
              <w:rPr>
                <w:rFonts w:hint="eastAsia"/>
              </w:rPr>
              <w:t>9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75FA5D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12B21B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477413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3CD493" w14:textId="77777777" w:rsidR="00D30679" w:rsidRPr="00D30679" w:rsidRDefault="00D30679" w:rsidP="00D30679"/>
        </w:tc>
      </w:tr>
      <w:tr w:rsidR="00D30679" w:rsidRPr="00D30679" w14:paraId="7C9EBA2E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EB6F39" w14:textId="77777777" w:rsidR="00D30679" w:rsidRPr="00D30679" w:rsidRDefault="00D30679" w:rsidP="00D30679">
            <w:r w:rsidRPr="00D30679">
              <w:rPr>
                <w:rFonts w:hint="eastAsia"/>
              </w:rPr>
              <w:t>N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16C76D" w14:textId="77777777" w:rsidR="00D30679" w:rsidRPr="00D30679" w:rsidRDefault="00D30679" w:rsidP="00D30679">
            <w:r w:rsidRPr="00D30679">
              <w:rPr>
                <w:rFonts w:hint="eastAsia"/>
              </w:rPr>
              <w:t>8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EDAC1E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F0B6C4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A05C10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F8AA01" w14:textId="77777777" w:rsidR="00D30679" w:rsidRPr="00D30679" w:rsidRDefault="00D30679" w:rsidP="00D30679"/>
        </w:tc>
      </w:tr>
      <w:tr w:rsidR="00D30679" w:rsidRPr="00D30679" w14:paraId="4AEACEF5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598466" w14:textId="77777777" w:rsidR="00D30679" w:rsidRPr="00D30679" w:rsidRDefault="00D30679" w:rsidP="00D30679">
            <w:r w:rsidRPr="00D30679">
              <w:rPr>
                <w:rFonts w:hint="eastAsia"/>
              </w:rPr>
              <w:t>N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39297A" w14:textId="77777777" w:rsidR="00D30679" w:rsidRPr="00D30679" w:rsidRDefault="00D30679" w:rsidP="00D30679">
            <w:r w:rsidRPr="00D30679">
              <w:rPr>
                <w:rFonts w:hint="eastAsia"/>
              </w:rPr>
              <w:t>1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F900DD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A30C6E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20B266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,2,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68D61C" w14:textId="77777777" w:rsidR="00D30679" w:rsidRPr="00D30679" w:rsidRDefault="00D30679" w:rsidP="00D30679">
            <w:r w:rsidRPr="00D30679">
              <w:rPr>
                <w:rFonts w:hint="eastAsia"/>
              </w:rPr>
              <w:t>first trial sound error</w:t>
            </w:r>
          </w:p>
        </w:tc>
      </w:tr>
      <w:tr w:rsidR="00D30679" w:rsidRPr="00D30679" w14:paraId="4A144D0A" w14:textId="77777777" w:rsidTr="00D30679">
        <w:trPr>
          <w:trHeight w:val="319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125E3A" w14:textId="77777777" w:rsidR="00D30679" w:rsidRPr="00D30679" w:rsidRDefault="00D30679" w:rsidP="00D30679">
            <w:r w:rsidRPr="00D30679">
              <w:rPr>
                <w:rFonts w:hint="eastAsia"/>
              </w:rPr>
              <w:t>N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B5AD04" w14:textId="77777777" w:rsidR="00D30679" w:rsidRPr="00D30679" w:rsidRDefault="00D30679" w:rsidP="00D30679">
            <w:r w:rsidRPr="00D30679">
              <w:rPr>
                <w:rFonts w:hint="eastAsia"/>
              </w:rPr>
              <w:t>4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BB330B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A1F681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7A6D9B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,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CBBCBC" w14:textId="77777777" w:rsidR="00D30679" w:rsidRPr="00D30679" w:rsidRDefault="00D30679" w:rsidP="00D30679">
            <w:r w:rsidRPr="00D30679">
              <w:rPr>
                <w:rFonts w:hint="eastAsia"/>
              </w:rPr>
              <w:t>first trial experimental error</w:t>
            </w:r>
          </w:p>
        </w:tc>
      </w:tr>
      <w:tr w:rsidR="00D30679" w:rsidRPr="00D30679" w14:paraId="6F49C881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DC632F" w14:textId="77777777" w:rsidR="00D30679" w:rsidRPr="00D30679" w:rsidRDefault="00D30679" w:rsidP="00D30679">
            <w:r w:rsidRPr="00D30679">
              <w:rPr>
                <w:rFonts w:hint="eastAsia"/>
              </w:rPr>
              <w:t>N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D5C0CA" w14:textId="77777777" w:rsidR="00D30679" w:rsidRPr="00D30679" w:rsidRDefault="00D30679" w:rsidP="00D30679">
            <w:r w:rsidRPr="00D30679">
              <w:rPr>
                <w:rFonts w:hint="eastAsia"/>
              </w:rPr>
              <w:t>3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51E07F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1E3D2F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1DEDC5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,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377329" w14:textId="77777777" w:rsidR="00D30679" w:rsidRPr="00D30679" w:rsidRDefault="00D30679" w:rsidP="00D30679">
            <w:r w:rsidRPr="00D30679">
              <w:rPr>
                <w:rFonts w:hint="eastAsia"/>
              </w:rPr>
              <w:t>first trial sound error</w:t>
            </w:r>
          </w:p>
        </w:tc>
      </w:tr>
      <w:tr w:rsidR="00D30679" w:rsidRPr="00D30679" w14:paraId="614D8242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9DEA2E" w14:textId="77777777" w:rsidR="00D30679" w:rsidRPr="00D30679" w:rsidRDefault="00D30679" w:rsidP="00D30679">
            <w:r w:rsidRPr="00D30679">
              <w:rPr>
                <w:rFonts w:hint="eastAsia"/>
              </w:rPr>
              <w:t>N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2DE783" w14:textId="77777777" w:rsidR="00D30679" w:rsidRPr="00D30679" w:rsidRDefault="00D30679" w:rsidP="00D30679">
            <w:r w:rsidRPr="00D30679">
              <w:rPr>
                <w:rFonts w:hint="eastAsia"/>
              </w:rPr>
              <w:t>7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176FB8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25CB99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0079B0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,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4904E4" w14:textId="77777777" w:rsidR="00D30679" w:rsidRPr="00D30679" w:rsidRDefault="00D30679" w:rsidP="00D30679"/>
        </w:tc>
      </w:tr>
      <w:tr w:rsidR="00D30679" w:rsidRPr="00D30679" w14:paraId="07CB762A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8AF93C" w14:textId="77777777" w:rsidR="00D30679" w:rsidRPr="00D30679" w:rsidRDefault="00D30679" w:rsidP="00D30679">
            <w:r w:rsidRPr="00D30679">
              <w:rPr>
                <w:rFonts w:hint="eastAsia"/>
              </w:rPr>
              <w:t>N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887C23" w14:textId="77777777" w:rsidR="00D30679" w:rsidRPr="00D30679" w:rsidRDefault="00D30679" w:rsidP="00D30679">
            <w:r w:rsidRPr="00D30679">
              <w:rPr>
                <w:rFonts w:hint="eastAsia"/>
              </w:rPr>
              <w:t>2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0F48F8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6F2E7A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56FD19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388ED0" w14:textId="77777777" w:rsidR="00D30679" w:rsidRPr="00D30679" w:rsidRDefault="00D30679" w:rsidP="00D30679"/>
        </w:tc>
      </w:tr>
      <w:tr w:rsidR="00D30679" w:rsidRPr="00D30679" w14:paraId="4BA9FF13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80F05E" w14:textId="77777777" w:rsidR="00D30679" w:rsidRPr="00D30679" w:rsidRDefault="00D30679" w:rsidP="00D30679">
            <w:r w:rsidRPr="00D30679">
              <w:rPr>
                <w:rFonts w:hint="eastAsia"/>
              </w:rPr>
              <w:t>N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920816" w14:textId="77777777" w:rsidR="00D30679" w:rsidRPr="00D30679" w:rsidRDefault="00D30679" w:rsidP="00D30679">
            <w:r w:rsidRPr="00D30679">
              <w:rPr>
                <w:rFonts w:hint="eastAsia"/>
              </w:rPr>
              <w:t>7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4D07D7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328065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7492DC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,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32D88A" w14:textId="77777777" w:rsidR="00D30679" w:rsidRPr="00D30679" w:rsidRDefault="00D30679" w:rsidP="00D30679"/>
        </w:tc>
      </w:tr>
      <w:tr w:rsidR="00D30679" w:rsidRPr="00D30679" w14:paraId="5DA3E8C1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AB46AE" w14:textId="77777777" w:rsidR="00D30679" w:rsidRPr="00D30679" w:rsidRDefault="00D30679" w:rsidP="00D30679">
            <w:r w:rsidRPr="00D30679">
              <w:rPr>
                <w:rFonts w:hint="eastAsia"/>
              </w:rPr>
              <w:t>N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C365B0" w14:textId="77777777" w:rsidR="00D30679" w:rsidRPr="00D30679" w:rsidRDefault="00D30679" w:rsidP="00D30679">
            <w:r w:rsidRPr="00D30679">
              <w:rPr>
                <w:rFonts w:hint="eastAsia"/>
              </w:rPr>
              <w:t>6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210108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315F8E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2BA7A6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,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CB55B5" w14:textId="77777777" w:rsidR="00D30679" w:rsidRPr="00D30679" w:rsidRDefault="00D30679" w:rsidP="00D30679"/>
        </w:tc>
      </w:tr>
      <w:tr w:rsidR="00D30679" w:rsidRPr="00D30679" w14:paraId="34AA5D15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251272" w14:textId="77777777" w:rsidR="00D30679" w:rsidRPr="00D30679" w:rsidRDefault="00D30679" w:rsidP="00D30679">
            <w:r w:rsidRPr="00D30679">
              <w:rPr>
                <w:rFonts w:hint="eastAsia"/>
              </w:rPr>
              <w:t>N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41938D" w14:textId="77777777" w:rsidR="00D30679" w:rsidRPr="00D30679" w:rsidRDefault="00D30679" w:rsidP="00D30679">
            <w:r w:rsidRPr="00D30679">
              <w:rPr>
                <w:rFonts w:hint="eastAsia"/>
              </w:rPr>
              <w:t>14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C6770A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D1AD46" w14:textId="77777777" w:rsidR="00D30679" w:rsidRPr="00D30679" w:rsidRDefault="00D30679" w:rsidP="00D30679">
            <w:r w:rsidRPr="00D30679">
              <w:rPr>
                <w:rFonts w:hint="eastAsia"/>
              </w:rPr>
              <w:t xml:space="preserve">Cat </w:t>
            </w:r>
            <w:r w:rsidRPr="00D30679">
              <w:rPr>
                <w:rFonts w:hint="eastAsia"/>
              </w:rPr>
              <w:lastRenderedPageBreak/>
              <w:t>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F12CD2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lastRenderedPageBreak/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515EB1" w14:textId="77777777" w:rsidR="00D30679" w:rsidRPr="00D30679" w:rsidRDefault="00D30679" w:rsidP="00D30679"/>
        </w:tc>
      </w:tr>
      <w:tr w:rsidR="00D30679" w:rsidRPr="00D30679" w14:paraId="73C4207F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C1ABA0" w14:textId="77777777" w:rsidR="00D30679" w:rsidRPr="00D30679" w:rsidRDefault="00D30679" w:rsidP="00D30679">
            <w:r w:rsidRPr="00D30679">
              <w:rPr>
                <w:rFonts w:hint="eastAsia"/>
              </w:rPr>
              <w:t>N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E1C70E" w14:textId="77777777" w:rsidR="00D30679" w:rsidRPr="00D30679" w:rsidRDefault="00D30679" w:rsidP="00D30679">
            <w:r w:rsidRPr="00D30679">
              <w:rPr>
                <w:rFonts w:hint="eastAsia"/>
              </w:rPr>
              <w:t>2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9E4B30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B747E1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4D5B9B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,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C00D1E" w14:textId="77777777" w:rsidR="00D30679" w:rsidRPr="00D30679" w:rsidRDefault="00D30679" w:rsidP="00D30679"/>
        </w:tc>
      </w:tr>
      <w:tr w:rsidR="00D30679" w:rsidRPr="00D30679" w14:paraId="097549AC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1F97DB" w14:textId="77777777" w:rsidR="00D30679" w:rsidRPr="00D30679" w:rsidRDefault="00D30679" w:rsidP="00D30679">
            <w:r w:rsidRPr="00D30679">
              <w:rPr>
                <w:rFonts w:hint="eastAsia"/>
              </w:rPr>
              <w:t>N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117FCE" w14:textId="77777777" w:rsidR="00D30679" w:rsidRPr="00D30679" w:rsidRDefault="00D30679" w:rsidP="00D30679">
            <w:r w:rsidRPr="00D30679">
              <w:rPr>
                <w:rFonts w:hint="eastAsia"/>
              </w:rPr>
              <w:t>10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60D41B" w14:textId="77777777" w:rsidR="00D30679" w:rsidRPr="00D30679" w:rsidRDefault="00D30679" w:rsidP="00D30679">
            <w:r w:rsidRPr="00D30679">
              <w:rPr>
                <w:rFonts w:hint="eastAsia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B5FA94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5AF9C0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2C0980" w14:textId="77777777" w:rsidR="00D30679" w:rsidRPr="00D30679" w:rsidRDefault="00D30679" w:rsidP="00D30679"/>
        </w:tc>
      </w:tr>
      <w:tr w:rsidR="00D30679" w:rsidRPr="00D30679" w14:paraId="0FED4550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97FA9D" w14:textId="77777777" w:rsidR="00D30679" w:rsidRPr="00D30679" w:rsidRDefault="00D30679" w:rsidP="00D30679">
            <w:r w:rsidRPr="00D30679">
              <w:rPr>
                <w:rFonts w:hint="eastAsia"/>
              </w:rPr>
              <w:t>N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763C8B" w14:textId="77777777" w:rsidR="00D30679" w:rsidRPr="00D30679" w:rsidRDefault="00D30679" w:rsidP="00D30679">
            <w:r w:rsidRPr="00D30679">
              <w:rPr>
                <w:rFonts w:hint="eastAsia"/>
              </w:rPr>
              <w:t>2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FD5C5D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CD3AA5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4FA423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587E2C" w14:textId="77777777" w:rsidR="00D30679" w:rsidRPr="00D30679" w:rsidRDefault="00D30679" w:rsidP="00D30679"/>
        </w:tc>
      </w:tr>
      <w:tr w:rsidR="00D30679" w:rsidRPr="00D30679" w14:paraId="582574DF" w14:textId="77777777" w:rsidTr="00D30679">
        <w:trPr>
          <w:trHeight w:val="319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88D40C" w14:textId="77777777" w:rsidR="00D30679" w:rsidRPr="00D30679" w:rsidRDefault="00D30679" w:rsidP="00D30679">
            <w:r w:rsidRPr="00D30679">
              <w:rPr>
                <w:rFonts w:hint="eastAsia"/>
              </w:rPr>
              <w:t>N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3B9CDC" w14:textId="77777777" w:rsidR="00D30679" w:rsidRPr="00D30679" w:rsidRDefault="00D30679" w:rsidP="00D30679">
            <w:r w:rsidRPr="00D30679">
              <w:rPr>
                <w:rFonts w:hint="eastAsia"/>
              </w:rPr>
              <w:t>2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FD8F38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6C3560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48A281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,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8F07A8" w14:textId="77777777" w:rsidR="00D30679" w:rsidRPr="00D30679" w:rsidRDefault="00D30679" w:rsidP="00D30679">
            <w:r w:rsidRPr="00D30679">
              <w:rPr>
                <w:rFonts w:hint="eastAsia"/>
              </w:rPr>
              <w:t>first trial camera error</w:t>
            </w:r>
          </w:p>
        </w:tc>
      </w:tr>
      <w:tr w:rsidR="00D30679" w:rsidRPr="00D30679" w14:paraId="5AD68C75" w14:textId="77777777" w:rsidTr="00D30679">
        <w:trPr>
          <w:trHeight w:val="16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017BBC" w14:textId="77777777" w:rsidR="00D30679" w:rsidRPr="00D30679" w:rsidRDefault="00D30679" w:rsidP="00D30679">
            <w:r w:rsidRPr="00D30679">
              <w:rPr>
                <w:rFonts w:hint="eastAsia"/>
              </w:rPr>
              <w:t>N4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F4A447" w14:textId="77777777" w:rsidR="00D30679" w:rsidRPr="00D30679" w:rsidRDefault="00D30679" w:rsidP="00D30679">
            <w:r w:rsidRPr="00D30679">
              <w:rPr>
                <w:rFonts w:hint="eastAsia"/>
              </w:rPr>
              <w:t>7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4F0E7D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EB8AF5" w14:textId="77777777" w:rsidR="00D30679" w:rsidRPr="00D30679" w:rsidRDefault="00D30679" w:rsidP="00D30679">
            <w:r w:rsidRPr="00D30679">
              <w:rPr>
                <w:rFonts w:hint="eastAsia"/>
              </w:rPr>
              <w:t>Hou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3E9FA9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7FFB40" w14:textId="77777777" w:rsidR="00D30679" w:rsidRPr="00D30679" w:rsidRDefault="00D30679" w:rsidP="00D30679"/>
        </w:tc>
      </w:tr>
      <w:tr w:rsidR="00D30679" w:rsidRPr="00D30679" w14:paraId="54951997" w14:textId="77777777" w:rsidTr="00D30679">
        <w:trPr>
          <w:trHeight w:val="319"/>
        </w:trPr>
        <w:tc>
          <w:tcPr>
            <w:tcW w:w="4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D745E8" w14:textId="77777777" w:rsidR="00D30679" w:rsidRPr="00D30679" w:rsidRDefault="00D30679" w:rsidP="00D30679">
            <w:r w:rsidRPr="00D30679">
              <w:rPr>
                <w:rFonts w:hint="eastAsia"/>
              </w:rPr>
              <w:t>N5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A1DA95" w14:textId="77777777" w:rsidR="00D30679" w:rsidRPr="00D30679" w:rsidRDefault="00D30679" w:rsidP="00D30679">
            <w:r w:rsidRPr="00D30679">
              <w:rPr>
                <w:rFonts w:hint="eastAsia"/>
              </w:rPr>
              <w:t>1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4B3EFF" w14:textId="77777777" w:rsidR="00D30679" w:rsidRPr="00D30679" w:rsidRDefault="00D30679" w:rsidP="00D30679">
            <w:r w:rsidRPr="00D30679">
              <w:rPr>
                <w:rFonts w:hint="eastAsia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BCB7AC" w14:textId="77777777" w:rsidR="00D30679" w:rsidRPr="00D30679" w:rsidRDefault="00D30679" w:rsidP="00D30679">
            <w:r w:rsidRPr="00D30679">
              <w:rPr>
                <w:rFonts w:hint="eastAsia"/>
              </w:rPr>
              <w:t>Cat café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DEFEDB" w14:textId="77777777" w:rsidR="00D30679" w:rsidRPr="00D30679" w:rsidRDefault="00D30679" w:rsidP="00D30679">
            <w:pPr>
              <w:rPr>
                <w:b/>
                <w:bCs/>
              </w:rPr>
            </w:pPr>
            <w:r w:rsidRPr="00D3067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E3C1F7" w14:textId="77777777" w:rsidR="00D30679" w:rsidRPr="00D30679" w:rsidRDefault="00D30679" w:rsidP="00D30679">
            <w:r w:rsidRPr="00D30679">
              <w:rPr>
                <w:rFonts w:hint="eastAsia"/>
              </w:rPr>
              <w:t>second trial sound error</w:t>
            </w:r>
          </w:p>
        </w:tc>
      </w:tr>
    </w:tbl>
    <w:p w14:paraId="77038F3E" w14:textId="77777777" w:rsidR="005369AE" w:rsidRDefault="008010AE"/>
    <w:p w14:paraId="5E9B321C" w14:textId="77777777" w:rsidR="00D30679" w:rsidRPr="00D30679" w:rsidRDefault="00D30679" w:rsidP="00D30679"/>
    <w:p w14:paraId="02DE4E4B" w14:textId="77777777" w:rsidR="00D30679" w:rsidRPr="00D30679" w:rsidRDefault="00D30679" w:rsidP="00D30679"/>
    <w:p w14:paraId="256E38DD" w14:textId="77777777" w:rsidR="00D30679" w:rsidRPr="00D30679" w:rsidRDefault="00D30679" w:rsidP="00D30679"/>
    <w:p w14:paraId="108830CF" w14:textId="77777777" w:rsidR="00D30679" w:rsidRPr="00D30679" w:rsidRDefault="00D30679" w:rsidP="00D30679"/>
    <w:p w14:paraId="53C53A5B" w14:textId="77777777" w:rsidR="00D30679" w:rsidRPr="00D30679" w:rsidRDefault="00D30679" w:rsidP="00D30679"/>
    <w:p w14:paraId="505CA7FF" w14:textId="77777777" w:rsidR="00D30679" w:rsidRPr="00D30679" w:rsidRDefault="00D30679" w:rsidP="00D30679"/>
    <w:p w14:paraId="0DA5D3E8" w14:textId="77777777" w:rsidR="00D30679" w:rsidRPr="00D30679" w:rsidRDefault="00D30679" w:rsidP="00D30679"/>
    <w:p w14:paraId="2DBF1ED5" w14:textId="77777777" w:rsidR="00D30679" w:rsidRPr="00D30679" w:rsidRDefault="00D30679" w:rsidP="00D30679"/>
    <w:p w14:paraId="180EAA06" w14:textId="77777777" w:rsidR="00D30679" w:rsidRPr="00D30679" w:rsidRDefault="00D30679" w:rsidP="00D30679"/>
    <w:p w14:paraId="059D5717" w14:textId="77777777" w:rsidR="00D30679" w:rsidRPr="00D30679" w:rsidRDefault="00D30679" w:rsidP="00D30679"/>
    <w:p w14:paraId="0022B599" w14:textId="77777777" w:rsidR="00D30679" w:rsidRPr="00D30679" w:rsidRDefault="00D30679" w:rsidP="00D30679"/>
    <w:p w14:paraId="4E9D5073" w14:textId="77777777" w:rsidR="00D30679" w:rsidRPr="00D30679" w:rsidRDefault="00D30679" w:rsidP="00D30679"/>
    <w:p w14:paraId="04242985" w14:textId="77777777" w:rsidR="00D30679" w:rsidRDefault="00D30679" w:rsidP="00D30679"/>
    <w:p w14:paraId="7F0A0FCD" w14:textId="171FF92A" w:rsidR="00B03BE9" w:rsidRPr="00D30679" w:rsidRDefault="00D30679" w:rsidP="00D339FF">
      <w:pPr>
        <w:tabs>
          <w:tab w:val="left" w:pos="4898"/>
        </w:tabs>
      </w:pPr>
      <w:r>
        <w:tab/>
      </w:r>
    </w:p>
    <w:sectPr w:rsidR="00B03BE9" w:rsidRPr="00D306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A4B5A" w14:textId="77777777" w:rsidR="008010AE" w:rsidRDefault="008010AE" w:rsidP="00D30679">
      <w:r>
        <w:separator/>
      </w:r>
    </w:p>
  </w:endnote>
  <w:endnote w:type="continuationSeparator" w:id="0">
    <w:p w14:paraId="4494E1F5" w14:textId="77777777" w:rsidR="008010AE" w:rsidRDefault="008010AE" w:rsidP="00D30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0D09C" w14:textId="77777777" w:rsidR="008010AE" w:rsidRDefault="008010AE" w:rsidP="00D30679">
      <w:r>
        <w:separator/>
      </w:r>
    </w:p>
  </w:footnote>
  <w:footnote w:type="continuationSeparator" w:id="0">
    <w:p w14:paraId="747D91D7" w14:textId="77777777" w:rsidR="008010AE" w:rsidRDefault="008010AE" w:rsidP="00D30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679"/>
    <w:rsid w:val="002156BC"/>
    <w:rsid w:val="002C79D3"/>
    <w:rsid w:val="00341C55"/>
    <w:rsid w:val="003A1425"/>
    <w:rsid w:val="00572278"/>
    <w:rsid w:val="008010AE"/>
    <w:rsid w:val="00B03BE9"/>
    <w:rsid w:val="00B62D5F"/>
    <w:rsid w:val="00B7323D"/>
    <w:rsid w:val="00D30679"/>
    <w:rsid w:val="00D339FF"/>
    <w:rsid w:val="00F50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A1EC1D"/>
  <w15:chartTrackingRefBased/>
  <w15:docId w15:val="{EF2150A4-C4F9-46D2-9CC5-53734A266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067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30679"/>
  </w:style>
  <w:style w:type="paragraph" w:styleId="Footer">
    <w:name w:val="footer"/>
    <w:basedOn w:val="Normal"/>
    <w:link w:val="FooterChar"/>
    <w:uiPriority w:val="99"/>
    <w:unhideWhenUsed/>
    <w:rsid w:val="00D3067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306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0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木 佐保</dc:creator>
  <cp:keywords/>
  <dc:description/>
  <cp:lastModifiedBy>chn off28</cp:lastModifiedBy>
  <cp:revision>5</cp:revision>
  <dcterms:created xsi:type="dcterms:W3CDTF">2021-06-08T03:11:00Z</dcterms:created>
  <dcterms:modified xsi:type="dcterms:W3CDTF">2021-10-26T08:12:00Z</dcterms:modified>
</cp:coreProperties>
</file>